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980"/>
      </w:tblGrid>
      <w:tr w:rsidR="0072376B" w:rsidTr="00215590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(productivity 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2B43BB">
              <w:rPr>
                <w:rFonts w:ascii="Times" w:eastAsia="Times New Roman" w:hAnsi="Times" w:cs="Times New Roman"/>
                <w:b/>
                <w:color w:val="000000"/>
              </w:rPr>
              <w:t>171.821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eastAsia="Times New Roman" w:hAnsi="Times" w:cs="Times New Roman"/>
              </w:rPr>
              <w:t>173.359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eastAsia="Times New Roman" w:hAnsi="Times" w:cs="Times New Roman"/>
                <w:color w:val="000000"/>
              </w:rPr>
              <w:t>--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3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7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5.365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ress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3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5.888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/recovery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9.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5.522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9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3.156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press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6.094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/recovery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Cs/>
                <w:color w:val="000000"/>
              </w:rPr>
              <w:t>61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6.22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Cs/>
                <w:color w:val="000000"/>
              </w:rPr>
              <w:t>61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2B43BB">
              <w:rPr>
                <w:rFonts w:ascii="Times" w:hAnsi="Times"/>
                <w:b/>
              </w:rPr>
              <w:t>171.726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ress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</w:t>
            </w:r>
            <w:r>
              <w:rPr>
                <w:rFonts w:ascii="Times New Roman" w:eastAsia="Times New Roman" w:hAnsi="Times New Roman" w:cs="Times New Roman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2B43BB">
              <w:rPr>
                <w:rFonts w:ascii="Times" w:hAnsi="Times"/>
              </w:rPr>
              <w:t>175.445</w:t>
            </w:r>
          </w:p>
        </w:tc>
      </w:tr>
      <w:tr w:rsidR="0072376B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VOS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ulse/recovery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37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376B" w:rsidRPr="00C861D2" w:rsidRDefault="0072376B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2376B" w:rsidRPr="002B43BB" w:rsidRDefault="0072376B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2B43BB">
              <w:rPr>
                <w:rFonts w:ascii="Times" w:hAnsi="Times"/>
              </w:rPr>
              <w:t>174.893</w:t>
            </w:r>
          </w:p>
        </w:tc>
      </w:tr>
    </w:tbl>
    <w:p w:rsidR="00AC39E5" w:rsidRDefault="00AC39E5">
      <w:bookmarkStart w:id="0" w:name="_GoBack"/>
      <w:bookmarkEnd w:id="0"/>
    </w:p>
    <w:sectPr w:rsidR="00AC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93"/>
    <w:rsid w:val="003947EC"/>
    <w:rsid w:val="00620B93"/>
    <w:rsid w:val="0072376B"/>
    <w:rsid w:val="00AC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99A8"/>
  <w15:chartTrackingRefBased/>
  <w15:docId w15:val="{93D789BA-FDDB-477C-A9A6-12627EA8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ch Gallagher</dc:creator>
  <cp:keywords/>
  <dc:description/>
  <cp:lastModifiedBy>Larch Gallagher</cp:lastModifiedBy>
  <cp:revision>2</cp:revision>
  <dcterms:created xsi:type="dcterms:W3CDTF">2018-05-15T09:13:00Z</dcterms:created>
  <dcterms:modified xsi:type="dcterms:W3CDTF">2018-05-15T09:13:00Z</dcterms:modified>
</cp:coreProperties>
</file>